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328" w:before="94" w:after="0"/>
        <w:jc w:val="center"/>
        <w:rPr>
          <w:rFonts w:eastAsia="SimSun;宋体"/>
          <w:color w:val="000000"/>
          <w:lang w:eastAsia="zh-CN"/>
        </w:rPr>
      </w:pPr>
      <w:r>
        <w:rPr>
          <w:rFonts w:eastAsia="SimSun;宋体"/>
          <w:b/>
          <w:bCs/>
          <w:color w:val="000000"/>
          <w:lang w:eastAsia="zh-CN"/>
        </w:rPr>
        <w:t>Table S2 Differential expression results of Phenylpropanoid biosynthesis</w:t>
      </w:r>
    </w:p>
    <w:tbl>
      <w:tblPr>
        <w:tblW w:w="955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4"/>
        <w:gridCol w:w="1985"/>
        <w:gridCol w:w="856"/>
        <w:gridCol w:w="661"/>
        <w:gridCol w:w="893"/>
        <w:gridCol w:w="847"/>
        <w:gridCol w:w="749"/>
        <w:gridCol w:w="756"/>
        <w:gridCol w:w="852"/>
      </w:tblGrid>
      <w:tr>
        <w:trPr/>
        <w:tc>
          <w:tcPr>
            <w:tcW w:w="1954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gene name</w:t>
            </w:r>
          </w:p>
        </w:tc>
        <w:tc>
          <w:tcPr>
            <w:tcW w:w="198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Gene ID</w:t>
            </w:r>
          </w:p>
        </w:tc>
        <w:tc>
          <w:tcPr>
            <w:tcW w:w="85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KO name</w:t>
            </w:r>
          </w:p>
        </w:tc>
        <w:tc>
          <w:tcPr>
            <w:tcW w:w="155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lt</w:t>
            </w:r>
            <w:r>
              <w:rPr>
                <w:color w:val="000000"/>
                <w:sz w:val="15"/>
                <w:szCs w:val="15"/>
              </w:rPr>
              <w:t xml:space="preserve"> vs C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on</w:t>
            </w:r>
          </w:p>
        </w:tc>
        <w:tc>
          <w:tcPr>
            <w:tcW w:w="15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lt + 5-AzaC</w:t>
            </w:r>
            <w:r>
              <w:rPr>
                <w:color w:val="000000"/>
                <w:sz w:val="15"/>
                <w:szCs w:val="15"/>
              </w:rPr>
              <w:t xml:space="preserve"> vs C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on</w:t>
            </w:r>
          </w:p>
        </w:tc>
        <w:tc>
          <w:tcPr>
            <w:tcW w:w="160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lt + 5-AzaC</w:t>
            </w:r>
            <w:r>
              <w:rPr>
                <w:color w:val="000000"/>
                <w:sz w:val="15"/>
                <w:szCs w:val="15"/>
              </w:rPr>
              <w:t xml:space="preserve"> vs 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Salt</w:t>
            </w:r>
          </w:p>
        </w:tc>
      </w:tr>
      <w:tr>
        <w:trPr/>
        <w:tc>
          <w:tcPr>
            <w:tcW w:w="1954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98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85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Log</w:t>
            </w:r>
            <w:r>
              <w:rPr>
                <w:rFonts w:eastAsia="SimSun;宋体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FC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FDR</w:t>
            </w:r>
          </w:p>
        </w:tc>
        <w:tc>
          <w:tcPr>
            <w:tcW w:w="8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Log</w:t>
            </w:r>
            <w:r>
              <w:rPr>
                <w:rFonts w:eastAsia="SimSun;宋体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FC</w:t>
            </w:r>
          </w:p>
        </w:tc>
        <w:tc>
          <w:tcPr>
            <w:tcW w:w="7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i/>
                <w:i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FDR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i/>
                <w:i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Log</w:t>
            </w:r>
            <w:r>
              <w:rPr>
                <w:rFonts w:eastAsia="SimSun;宋体"/>
                <w:color w:val="000000"/>
                <w:sz w:val="15"/>
                <w:szCs w:val="15"/>
                <w:vertAlign w:val="subscript"/>
                <w:lang w:eastAsia="zh-CN"/>
              </w:rPr>
              <w:t>2</w:t>
            </w: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FC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before="94" w:after="0"/>
              <w:jc w:val="center"/>
              <w:rPr>
                <w:rFonts w:eastAsia="SimSun;宋体"/>
                <w:i/>
                <w:i/>
                <w:iCs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</w:rPr>
              <w:t>FDR</w:t>
            </w:r>
          </w:p>
        </w:tc>
      </w:tr>
      <w:tr>
        <w:trPr>
          <w:trHeight w:val="90" w:hRule="atLeast"/>
        </w:trPr>
        <w:tc>
          <w:tcPr>
            <w:tcW w:w="1954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MP-dependent synthetase/ligase</w:t>
            </w:r>
          </w:p>
        </w:tc>
        <w:tc>
          <w:tcPr>
            <w:tcW w:w="1985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010_c0_g1</w:t>
            </w:r>
          </w:p>
        </w:tc>
        <w:tc>
          <w:tcPr>
            <w:tcW w:w="85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CL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286765283</w:t>
            </w:r>
          </w:p>
        </w:tc>
        <w:tc>
          <w:tcPr>
            <w:tcW w:w="893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3854786265E-5</w:t>
            </w:r>
          </w:p>
        </w:tc>
        <w:tc>
          <w:tcPr>
            <w:tcW w:w="847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349189619</w:t>
            </w:r>
          </w:p>
        </w:tc>
        <w:tc>
          <w:tcPr>
            <w:tcW w:w="749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126395936344</w:t>
            </w:r>
          </w:p>
        </w:tc>
        <w:tc>
          <w:tcPr>
            <w:tcW w:w="756" w:type="dxa"/>
            <w:tcBorders>
              <w:top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078749756</w:t>
            </w:r>
          </w:p>
        </w:tc>
        <w:tc>
          <w:tcPr>
            <w:tcW w:w="852" w:type="dxa"/>
            <w:tcBorders>
              <w:top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80250227889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AMP-dependent synthetase/lig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6781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CL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5448480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39341292892E-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30940519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4831224289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14725236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25744292376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4-coumarate-CoA ligase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935_c1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CL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37721651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09233981634E-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53932244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23818583362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2293378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69265408911E-5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hypothetical protein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1725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bglB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0021913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9452218943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34357042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0164170004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3431436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03804292534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9253_c1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bglB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96148577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29307835038E-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86245369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9818696544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3306993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7.30976329749E-10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8204_c0_g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bglB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18787080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79760274375E-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28652564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22059561726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86751021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165175109413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49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bglB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7402209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70481917913E-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69649154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6.9956466812E-1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0941535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20415246217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Glycosyl hydrolase family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6044_c2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bglB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41976746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282104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4155482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54E-0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55872263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84347384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1688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bglX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01461733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2474475593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930168966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1717410126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6514523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907739160356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6020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bglX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18900315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6.94713183378E-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47767469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926123592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68046614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55321936607E-5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robable mannitol dehydrogen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158_c0_g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CAD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79136539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5192641862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9486209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5467540553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7017922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28459820691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48_c0_g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CAD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24964673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33575639801E-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61318860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8341438448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1644331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14370895223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688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COMT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62040733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45237771976E-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31007773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959620938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29644088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7.60984704067E-5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942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CS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20203857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8.32209807483E-1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43000368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7.96323029665E-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2872322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96677373605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257_c0_g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CSE;MGLL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4749179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35596051268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804662516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1719881143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4963463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78696386474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0480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372853564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7474607274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77652212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95698295396E-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5664807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91172091393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Cationic peroxidase 1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1677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79542026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5231697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84655316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1712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0982527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74726572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3780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7.47695767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43423859584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7.65616895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68894717677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1784069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roxid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4027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21397716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0985593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79116976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495513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2463681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8253_c0_g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25842753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38860898352E-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85863215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6.91529877902E-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615717774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92457972007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8378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6.93431809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8.21467160036E-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16448320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79443669115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7242553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roxid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067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138268446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1413341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45816565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80893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57815213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240043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roxid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1570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50549165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7.35122411111E-1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8401612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87477670267E-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3858501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2363931329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5115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64125859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58109553108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72087729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6.60150685453E-6</w:t>
              <w:tab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7652888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720064871782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702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53846518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1307251667E-5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60655537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44853964497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90536613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627882505706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9908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5043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9.11313500228E-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55383118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7674851590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96209203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12643290312</w:t>
              <w:tab/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294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038606194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218825204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72246519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8454509334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33057401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29338325277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roxid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3946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920821244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748091586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54736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81995489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83879324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425_c1_g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54397213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9.02313342424E-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21780687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39365200835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33482656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569061197606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4988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94932548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15363411079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04720524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9695919121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87271113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233791578186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roxid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4988_c0_g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5380549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6062246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30131951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4967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6318201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84628788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roxid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9436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35400921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740626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08413956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368327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75467577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00858923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072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303331876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27385602812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150368986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388709231728</w:t>
              <w:tab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5147841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42218931986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lant peroxid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423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50656365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8.95672880888E-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08690377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59763444068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39343440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87755797901E-6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roxid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423_c1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72385395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43627716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3496852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162277569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672356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162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72296681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2558122614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48930243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1010660787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247698101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96866279931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3474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6.0144598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8.50596778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52430745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436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678681695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9.74661907771E-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04682847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91984249225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0704985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14783696846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eroxid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59628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16053663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3549730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6.579843656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6254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44582963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7038_c0_g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503537121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136525460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44291549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518252078033</w:t>
              <w:tab/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37539253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22123263519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lant peroxid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746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52598550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3710663583E-3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10292735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52759204976E-1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40081672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79350553532E-5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Plant peroxid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746_c0_g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14957609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59613355512E-14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69644728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6.85653585596E-18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42436154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127186511164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7525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60211439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11296356228E-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715207126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2125022382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65901181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393170611323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811_c1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3332328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4313287219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59365005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603997759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72307188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8189781621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cationic peroxidase 2-lik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9950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1.11.1.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44028893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26909283015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00265389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1566180772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42483884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41594339388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caffeoyl-CoA O-methyltransfer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492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2.1.1.1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34788275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53788243049E-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10125246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8374557358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35368854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956094648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7922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2.3.1.133, HCT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273821164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84325348410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41182586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34807996678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84280305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57824311362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597_c0_g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2.3.1.133, HCT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43473925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2041297635E-2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88108585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6.66921508693E-1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56884844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620203808765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ansferase family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2597_c2_g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2.3.1.133, HCT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50698870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3699318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36024753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4109935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86824911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80446283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3882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2.3.1.133, HCT;HHT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75771766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66261145076E-1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14188921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7458408739E-5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58150684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80522006925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Glycoside hydrol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19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3.2.1.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134679535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27248176796E-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50272946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5531670749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08214455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20708090314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Glycoside hydrol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3980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3.2.1.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01077620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96694975513E-10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58749441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4.07117689333E-10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396008964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403517984172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5122_c0_g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3.2.1.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43043497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019224206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83043244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3554304861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58166997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547933774438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961_c2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3.2.1.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232825235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03223162998E-5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4040809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1269877546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362187281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343163154834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33937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3.2.1.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24787767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45974907852E-1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50747689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29284145958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75484333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583743531476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279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3.2.1.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779029303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3917917839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322537777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29193915025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56766714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634265197267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27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3.2.1.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70423219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41041550041E-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829133343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1600939010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5122567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306173429088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Glycoside hydrolase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27_c0_g2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3.2.1.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57135564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65709473777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3.34713573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12587732794E-14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750833746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15449229553E-7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Glycosyl hydrolase family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6040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3.2.1.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962882799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100843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9551243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431466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90611263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45E-09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beta-glucosidase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778_c1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3.2.1.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3.35117402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890254954322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756329452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373865338361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569878227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18734223552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Glycosyl hydrolase family 1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8_c0_g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E3.2.1.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4.58612614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40428026775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2.520609231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64186094907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02979511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248829309321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43691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REF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574544318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77857622487E-8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305307018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53717167049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252895402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1666277059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3204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OGT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701208166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55312159542E-16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33495195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070808824008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68653983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786931930965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185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OGT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/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83992406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2.80421013843E-9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847586434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647352950043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009404938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0250344073526</w:t>
            </w:r>
          </w:p>
        </w:tc>
      </w:tr>
      <w:tr>
        <w:trPr>
          <w:trHeight w:val="90" w:hRule="atLeast"/>
        </w:trPr>
        <w:tc>
          <w:tcPr>
            <w:tcW w:w="1954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9059_c0_g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OGT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1.882649332</w:t>
            </w:r>
          </w:p>
        </w:tc>
        <w:tc>
          <w:tcPr>
            <w:tcW w:w="893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70626896546E-13</w:t>
            </w:r>
          </w:p>
        </w:tc>
        <w:tc>
          <w:tcPr>
            <w:tcW w:w="847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732345436</w:t>
            </w:r>
          </w:p>
        </w:tc>
        <w:tc>
          <w:tcPr>
            <w:tcW w:w="749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37107040982</w:t>
            </w:r>
          </w:p>
        </w:tc>
        <w:tc>
          <w:tcPr>
            <w:tcW w:w="756" w:type="dxa"/>
            <w:tcBorders/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127927294</w:t>
            </w:r>
          </w:p>
        </w:tc>
        <w:tc>
          <w:tcPr>
            <w:tcW w:w="852" w:type="dxa"/>
            <w:tcBorders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5.75333270714E-5</w:t>
            </w:r>
          </w:p>
        </w:tc>
      </w:tr>
      <w:tr>
        <w:trPr>
          <w:trHeight w:val="90" w:hRule="atLeast"/>
        </w:trPr>
        <w:tc>
          <w:tcPr>
            <w:tcW w:w="1954" w:type="dxa"/>
            <w:tcBorders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 xml:space="preserve">hypothetical protein 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TRINITY_DN9768_c0_g2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UGT72E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1.057256029</w:t>
            </w:r>
          </w:p>
        </w:tc>
        <w:tc>
          <w:tcPr>
            <w:tcW w:w="893" w:type="dxa"/>
            <w:tcBorders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8.23233699061E-6</w:t>
            </w:r>
          </w:p>
        </w:tc>
        <w:tc>
          <w:tcPr>
            <w:tcW w:w="847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489248519</w:t>
            </w:r>
          </w:p>
        </w:tc>
        <w:tc>
          <w:tcPr>
            <w:tcW w:w="749" w:type="dxa"/>
            <w:tcBorders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162018849382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-0.58120186</w:t>
            </w:r>
          </w:p>
        </w:tc>
        <w:tc>
          <w:tcPr>
            <w:tcW w:w="852" w:type="dxa"/>
            <w:tcBorders>
              <w:bottom w:val="single" w:sz="4" w:space="0" w:color="000000"/>
            </w:tcBorders>
          </w:tcPr>
          <w:p>
            <w:pPr>
              <w:pStyle w:val="TextBody"/>
              <w:widowControl w:val="false"/>
              <w:spacing w:lineRule="atLeast" w:line="140" w:before="94" w:after="0"/>
              <w:jc w:val="center"/>
              <w:rPr>
                <w:rFonts w:eastAsia="SimSun;宋体"/>
                <w:color w:val="000000"/>
                <w:sz w:val="15"/>
                <w:szCs w:val="15"/>
                <w:lang w:eastAsia="zh-CN"/>
              </w:rPr>
            </w:pPr>
            <w:r>
              <w:rPr>
                <w:rFonts w:eastAsia="SimSun;宋体"/>
                <w:color w:val="000000"/>
                <w:sz w:val="15"/>
                <w:szCs w:val="15"/>
                <w:lang w:eastAsia="zh-CN"/>
              </w:rPr>
              <w:t>0.0118490728566</w:t>
            </w:r>
          </w:p>
        </w:tc>
      </w:tr>
    </w:tbl>
    <w:p>
      <w:pPr>
        <w:pStyle w:val="TextBody"/>
        <w:spacing w:lineRule="auto" w:line="328" w:before="94" w:after="0"/>
        <w:jc w:val="center"/>
        <w:rPr>
          <w:rFonts w:eastAsia="SimSun;宋体"/>
          <w:b/>
          <w:b/>
          <w:bCs/>
          <w:color w:val="000000"/>
          <w:lang w:eastAsia="zh-CN"/>
        </w:rPr>
      </w:pPr>
      <w:r>
        <w:rPr>
          <w:rFonts w:eastAsia="SimSun;宋体"/>
          <w:color w:val="000000"/>
          <w:sz w:val="15"/>
          <w:szCs w:val="15"/>
          <w:lang w:eastAsia="zh-CN"/>
        </w:rPr>
        <w:t xml:space="preserve">Con is control, Salt (150 mmol/L Na+), and Salt+5-AzaC (200 μmol/L 5-AzaC + 150 mmol/L Na+), FDR&lt;0.05000 indicates significant. </w:t>
      </w:r>
    </w:p>
    <w:p>
      <w:pPr>
        <w:pStyle w:val="Normal"/>
        <w:rPr>
          <w:rFonts w:eastAsia="SimSun;宋体"/>
          <w:b/>
          <w:b/>
          <w:bCs/>
          <w:color w:val="000000"/>
          <w:lang w:eastAsia="zh-CN"/>
        </w:rPr>
      </w:pPr>
      <w:r>
        <w:rPr>
          <w:rFonts w:eastAsia="SimSun;宋体"/>
          <w:b/>
          <w:bCs/>
          <w:color w:val="00000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kinsoku w:val="false"/>
      <w:autoSpaceDE w:val="false"/>
      <w:bidi w:val="0"/>
      <w:snapToGrid w:val="false"/>
      <w:textAlignment w:val="baseline"/>
    </w:pPr>
    <w:rPr>
      <w:rFonts w:ascii="Arial" w:hAnsi="Arial" w:eastAsia="Arial" w:cs="Arial"/>
      <w:color w:val="000000"/>
      <w:sz w:val="21"/>
      <w:szCs w:val="21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Arial" w:hAnsi="Arial" w:eastAsia="Arial" w:cs="Arial"/>
      <w:color w:val="000000"/>
      <w:sz w:val="18"/>
      <w:szCs w:val="18"/>
    </w:rPr>
  </w:style>
  <w:style w:type="character" w:styleId="FooterChar">
    <w:name w:val="Footer Char"/>
    <w:qFormat/>
    <w:rPr>
      <w:rFonts w:ascii="Arial" w:hAnsi="Arial" w:eastAsia="Arial" w:cs="Arial"/>
      <w:color w:val="000000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Times New Roman" w:hAnsi="Times New Roman" w:eastAsia="Times New Roman" w:cs="Times New Roman"/>
      <w:sz w:val="18"/>
      <w:szCs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6T15:16:00Z</dcterms:created>
  <dc:creator>Administrator</dc:creator>
  <dc:description/>
  <cp:keywords/>
  <dc:language>en-US</dc:language>
  <cp:lastModifiedBy>Langshaw, Rebecca</cp:lastModifiedBy>
  <cp:lastPrinted>2025-01-17T22:00:00Z</cp:lastPrinted>
  <dcterms:modified xsi:type="dcterms:W3CDTF">2025-04-16T15:1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D2E96FD75A2E4FAABCC822BFA0C3BE44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ZDE5ZjIzNjk5YThjZWQyMzkzMmU5OWU2NTkxZjg2MTAiLCJ1c2VySWQiOiIxMDA2NzUzODM4In0=</vt:lpwstr>
  </property>
</Properties>
</file>